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F67" w:rsidRPr="00110752" w:rsidRDefault="007A7F67" w:rsidP="007A7F67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1. Experiment 1 -- Demographics Split by Insurance Type Manipulation</w:t>
      </w:r>
    </w:p>
    <w:p w:rsidR="007A7F67" w:rsidRPr="00296BB2" w:rsidRDefault="007A7F67" w:rsidP="007A7F67">
      <w:pPr>
        <w:rPr>
          <w:rFonts w:ascii="Times" w:hAnsi="Times" w:cs="Times"/>
          <w:b/>
        </w:rPr>
      </w:pPr>
    </w:p>
    <w:tbl>
      <w:tblPr>
        <w:tblStyle w:val="QQuestionTableBipolar"/>
        <w:tblW w:w="0" w:type="auto"/>
        <w:tblLook w:val="06A0" w:firstRow="1" w:lastRow="0" w:firstColumn="1" w:lastColumn="0" w:noHBand="1" w:noVBand="1"/>
      </w:tblPr>
      <w:tblGrid>
        <w:gridCol w:w="3214"/>
        <w:gridCol w:w="874"/>
        <w:gridCol w:w="1080"/>
        <w:gridCol w:w="1182"/>
        <w:gridCol w:w="1125"/>
      </w:tblGrid>
      <w:tr w:rsidR="007A7F67" w:rsidRPr="00296BB2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7A7F67" w:rsidRPr="00296BB2" w:rsidRDefault="007A7F67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Whole</w:t>
            </w:r>
          </w:p>
          <w:p w:rsidR="007A7F67" w:rsidRPr="00296BB2" w:rsidRDefault="007A7F67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Sampl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7A7F67" w:rsidRPr="00296BB2" w:rsidRDefault="007A7F67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 xml:space="preserve">No </w:t>
            </w:r>
            <w:r w:rsidRPr="00296BB2">
              <w:rPr>
                <w:rFonts w:cstheme="minorHAnsi"/>
                <w:b/>
                <w:sz w:val="21"/>
                <w:szCs w:val="21"/>
              </w:rPr>
              <w:br/>
              <w:t>Insuranc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7A7F67" w:rsidRPr="00296BB2" w:rsidRDefault="007A7F67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Traditional Insuranc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7A7F67" w:rsidRPr="00296BB2" w:rsidRDefault="007A7F67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Indemnity Insurance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Siz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613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04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07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02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Ag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5 or younger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3.09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8.82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7.5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2.87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6 - 35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2.88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2.1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0.0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6.53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6 - 45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2.09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4.51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2.4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9.31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6 or order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1.9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4.51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0.0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1.29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Education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Less than high school degre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6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49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48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99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High school graduate or equivalent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4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1.27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6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41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Some college but no degre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9.8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8.4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2.37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8.71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Associate degree in colleg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2.72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4.22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6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4.36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Bachelor's degree in colleg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3.9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4.8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4.3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2.67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Master's degre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4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7.8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6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9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Doctoral degre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98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98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48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.49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Professional degree (JD, MD)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.9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.9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.4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.48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Rac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Whit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72.01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75.0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69.57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71.5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Black or African American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8.18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7.3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8.7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8.5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American Indian or Alaska Nativ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82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0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.9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5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Asian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1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1.27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8.21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1.0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Other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.11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0.49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.3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.5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Mixed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.7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.88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7.2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.0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Sex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Mal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2.87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1.7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2.6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4.23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lastRenderedPageBreak/>
              <w:t>Femal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7.1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8.2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7.3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5.77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Before-Tax Incom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Less than $10,000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8.69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.42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1.11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5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$10,000 to $49,999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9.3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2.71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7.35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8.0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$50,000 to $99,999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1.9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1.52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0.92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3.5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$100,000 or more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0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3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6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00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b/>
                <w:sz w:val="21"/>
                <w:szCs w:val="21"/>
              </w:rPr>
            </w:pPr>
            <w:r w:rsidRPr="00296BB2">
              <w:rPr>
                <w:rFonts w:cstheme="minorHAnsi"/>
                <w:b/>
                <w:sz w:val="21"/>
                <w:szCs w:val="21"/>
              </w:rPr>
              <w:t>Spending Power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Less than $10,000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1.1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55.9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7.8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49.75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$10,000 to $49,999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7.57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4.26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30.73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27.64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$50,000 to $99,999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07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40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0.24%</w:t>
            </w:r>
          </w:p>
        </w:tc>
        <w:tc>
          <w:tcPr>
            <w:tcW w:w="0" w:type="dxa"/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55%</w:t>
            </w:r>
          </w:p>
        </w:tc>
      </w:tr>
      <w:tr w:rsidR="007A7F67" w:rsidRPr="00296BB2" w:rsidTr="00D300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7A7F67" w:rsidRPr="00296BB2" w:rsidRDefault="007A7F67" w:rsidP="00D3001C">
            <w:pPr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$100,000 or more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1.23%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9.41%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1.22%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7A7F67" w:rsidRPr="00296BB2" w:rsidRDefault="007A7F67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296BB2">
              <w:rPr>
                <w:rFonts w:cstheme="minorHAnsi"/>
                <w:sz w:val="21"/>
                <w:szCs w:val="21"/>
              </w:rPr>
              <w:t>13.06%</w:t>
            </w:r>
          </w:p>
        </w:tc>
      </w:tr>
    </w:tbl>
    <w:p w:rsidR="007A7F67" w:rsidRPr="00296BB2" w:rsidRDefault="007A7F67" w:rsidP="007A7F67">
      <w:pPr>
        <w:rPr>
          <w:rFonts w:cstheme="minorHAnsi"/>
          <w:b/>
          <w:sz w:val="21"/>
          <w:szCs w:val="21"/>
        </w:rPr>
      </w:pPr>
    </w:p>
    <w:p w:rsidR="007A7F67" w:rsidRDefault="007A7F67" w:rsidP="007A7F6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FD5"/>
    <w:rsid w:val="007A7F67"/>
    <w:rsid w:val="008516B1"/>
    <w:rsid w:val="00C2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F67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Bipolar">
    <w:name w:val="QQuestionTableBipolar"/>
    <w:uiPriority w:val="99"/>
    <w:qFormat/>
    <w:rsid w:val="007A7F67"/>
    <w:pPr>
      <w:spacing w:after="0" w:line="240" w:lineRule="auto"/>
      <w:jc w:val="center"/>
    </w:pPr>
    <w:rPr>
      <w:rFonts w:eastAsiaTheme="minorEastAsia"/>
      <w:sz w:val="20"/>
      <w:szCs w:val="20"/>
      <w:lang w:eastAsia="zh-C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F67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Bipolar">
    <w:name w:val="QQuestionTableBipolar"/>
    <w:uiPriority w:val="99"/>
    <w:qFormat/>
    <w:rsid w:val="007A7F67"/>
    <w:pPr>
      <w:spacing w:after="0" w:line="240" w:lineRule="auto"/>
      <w:jc w:val="center"/>
    </w:pPr>
    <w:rPr>
      <w:rFonts w:eastAsiaTheme="minorEastAsia"/>
      <w:sz w:val="20"/>
      <w:szCs w:val="20"/>
      <w:lang w:eastAsia="zh-C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4:55:00Z</dcterms:created>
  <dcterms:modified xsi:type="dcterms:W3CDTF">2020-04-09T04:55:00Z</dcterms:modified>
</cp:coreProperties>
</file>